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F4294" w14:textId="002F953D" w:rsidR="0008183C" w:rsidRPr="004B3023" w:rsidRDefault="0008183C" w:rsidP="0008183C">
      <w:pPr>
        <w:spacing w:after="120"/>
        <w:ind w:left="-634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 A.1. Median cervical CD8 cells (# and %) at each study visit</w:t>
      </w:r>
    </w:p>
    <w:tbl>
      <w:tblPr>
        <w:tblStyle w:val="GridTable4"/>
        <w:tblW w:w="10668" w:type="dxa"/>
        <w:tblInd w:w="-654" w:type="dxa"/>
        <w:tblLook w:val="06A0" w:firstRow="1" w:lastRow="0" w:firstColumn="1" w:lastColumn="0" w:noHBand="1" w:noVBand="1"/>
      </w:tblPr>
      <w:tblGrid>
        <w:gridCol w:w="2065"/>
        <w:gridCol w:w="1493"/>
        <w:gridCol w:w="1530"/>
        <w:gridCol w:w="810"/>
        <w:gridCol w:w="1620"/>
        <w:gridCol w:w="810"/>
        <w:gridCol w:w="1530"/>
        <w:gridCol w:w="810"/>
      </w:tblGrid>
      <w:tr w:rsidR="0008183C" w:rsidRPr="004B3023" w14:paraId="7624443A" w14:textId="77777777" w:rsidTr="003F2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</w:tcBorders>
            <w:shd w:val="clear" w:color="auto" w:fill="auto"/>
          </w:tcPr>
          <w:p w14:paraId="531A2738" w14:textId="77777777" w:rsidR="0008183C" w:rsidRPr="004B3023" w:rsidRDefault="0008183C" w:rsidP="003D21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93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2D5F6823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53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402AC38F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439D0B4F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62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7AC79EAD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days</w:t>
            </w:r>
          </w:p>
        </w:tc>
        <w:tc>
          <w:tcPr>
            <w:tcW w:w="8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571F4FE7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674930E6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 days</w:t>
            </w:r>
          </w:p>
        </w:tc>
        <w:tc>
          <w:tcPr>
            <w:tcW w:w="810" w:type="dxa"/>
            <w:tcBorders>
              <w:top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DE5DB8A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8183C" w:rsidRPr="004B3023" w14:paraId="70ED35C6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685A5217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PA (n=38)</w:t>
            </w:r>
          </w:p>
        </w:tc>
        <w:tc>
          <w:tcPr>
            <w:tcW w:w="1493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C214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BAB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1C1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D85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E1E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87E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78A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0D09B4C9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DE38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 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FCC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9 (891, 335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865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70 (1265, 49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14E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2B0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5 (777, 33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731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71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 (527, 27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B3A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</w:p>
        </w:tc>
      </w:tr>
      <w:tr w:rsidR="0008183C" w:rsidRPr="004B3023" w14:paraId="0373C4DE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92F74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E525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 (25.2, 40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9C30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 (33.1, 4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B9AD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005E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7 (25.2, 46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EE93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6110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9 (32.4, 4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8849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</w:tr>
      <w:tr w:rsidR="0008183C" w:rsidRPr="004B3023" w14:paraId="6C5C73AE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541F9D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D8EE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7 (525, 165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FBE4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6 (477, 311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C65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B64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6 (405, 169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BD892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677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5 (255, 172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2E1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</w:tr>
      <w:tr w:rsidR="0008183C" w:rsidRPr="004B3023" w14:paraId="28DF7995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EBFE4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4540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6 (41.9, 70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8BEA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8 (37.9, 71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7D1C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7C4D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0 (40.2, 7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653A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308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4 (39.8, 68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66F7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D8400C3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80FF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369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9 (663, 270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095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2 (821, 379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16F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F39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0 (692, 257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1D22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FEE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6 (390, 183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0B9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</w:p>
        </w:tc>
      </w:tr>
      <w:tr w:rsidR="0008183C" w:rsidRPr="004B3023" w14:paraId="2B535D53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3C1E0425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691C7F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2 (71.7, 9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1B16EB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1 (64.5, 88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EF0C1A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5425B2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7 (75.3, 92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1DB06B3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140F159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2 (70.2, 9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21BB590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</w:t>
            </w:r>
          </w:p>
        </w:tc>
      </w:tr>
      <w:tr w:rsidR="0008183C" w:rsidRPr="004B3023" w14:paraId="7A382AAB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383015B1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t-</w:t>
            </w:r>
            <w:proofErr w:type="spellStart"/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</w:t>
            </w:r>
            <w:proofErr w:type="spellEnd"/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41)</w:t>
            </w:r>
          </w:p>
        </w:tc>
        <w:tc>
          <w:tcPr>
            <w:tcW w:w="1493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E74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E05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51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4B5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7AC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448C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82F3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3492DA14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9CC38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 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61F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5 (828, 42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814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0 (1077, 30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138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0B5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6 (1190, 37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2A3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BC53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5 (602, 15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8C5A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</w:tr>
      <w:tr w:rsidR="0008183C" w:rsidRPr="004B3023" w14:paraId="63D7076E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C4FF45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1B0E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 (31.0, 42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CD95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3 (30.1, 4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B169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E8C9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8 (23.6, 43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4440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18CA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7 (31.0, 46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D44D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</w:t>
            </w:r>
          </w:p>
        </w:tc>
      </w:tr>
      <w:tr w:rsidR="0008183C" w:rsidRPr="004B3023" w14:paraId="38D2C359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44F58E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265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9 (278, 160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FA8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2 (415, 186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8FC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5A4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8 (564, 196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3303E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770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7 (336, 108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FCE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9</w:t>
            </w:r>
          </w:p>
        </w:tc>
      </w:tr>
      <w:tr w:rsidR="0008183C" w:rsidRPr="004B3023" w14:paraId="7624B606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D1077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D64A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9 (33.1, 56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9F4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5 (42.4, 61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3989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22F6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5 (46.6, 79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0512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58EB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2 (53.3, 81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01A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08183C" w:rsidRPr="004B3023" w14:paraId="471EB9D8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680B9B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41E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4 (600, 247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19D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5 (682, 246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9F5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33C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7 (780, 286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63812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842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4 (524, 128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6A3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</w:tr>
      <w:tr w:rsidR="0008183C" w:rsidRPr="004B3023" w14:paraId="5D8B0A6A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00CC6DD6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D9E607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1 (64.2, 85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FE7982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3 (65.7, 87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2C4530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0B204F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4 (71.8, 87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87648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CD4F50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6 (77.7, 92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0C841A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08183C" w:rsidRPr="004B3023" w14:paraId="05A95313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3A1B7C8B" w14:textId="138836FD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A/E</w:t>
            </w:r>
            <w:r w:rsidR="00472795"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6)</w:t>
            </w:r>
          </w:p>
        </w:tc>
        <w:tc>
          <w:tcPr>
            <w:tcW w:w="1493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B9E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07B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DD0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2E1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FCD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CCE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6DA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0FE6D5A5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A43E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 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DBC0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8 (515, 21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731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3 (1190, 36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3B8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D78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0 (911, 35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367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914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4 (668, 42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014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19E60668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ED949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27DC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9 (23.5, 46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0980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1 (28.9, 46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5491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1DD9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7 (29.6, 4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D877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3F71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4 (33.7, 49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B130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</w:t>
            </w:r>
          </w:p>
        </w:tc>
      </w:tr>
      <w:tr w:rsidR="0008183C" w:rsidRPr="004B3023" w14:paraId="0FAAF385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9077DC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GoBack"/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EF9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0 (276, 101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F38D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6 (614, 147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A18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F4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7 (366, 20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BCEC6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2EC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2 (448, 176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251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bookmarkEnd w:id="0"/>
      <w:tr w:rsidR="0008183C" w:rsidRPr="004B3023" w14:paraId="6AF27AC3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CFB14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8E5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 (40.4, 70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7209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0 (36.4, 64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9D10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54F7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 (38.9, 73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6521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8D9C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2 (48.9, 73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6BC4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A9C2DAA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5C82CC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2C4F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0 (403, 144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37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1 (822, 223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C5E4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96F2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4 (634, 233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B2A0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159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8 (566, 216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EAF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D90F9FE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2490777A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54436F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2 (58.4, 92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4FCC18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7 (52.7, 89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F9902D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C0E4DF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3 (60.4, 89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1BD2CDF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13505A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4 (60.3, 87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A27A27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670A63DD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0DD331C9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G implant (n=43)</w:t>
            </w:r>
          </w:p>
        </w:tc>
        <w:tc>
          <w:tcPr>
            <w:tcW w:w="1493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9B7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63C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A347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A62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307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C4B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232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47D4C9B2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126B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 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D536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71 (854, 472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BF7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82 (748, 56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76B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A6B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7 (978, 27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DCE6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5550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5 (568, 37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B220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65CC23B2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A8E2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B410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5 (26.2, 47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9CC5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2 (26.2, 4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0B43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E8BE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5 (27.3, 41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AFD4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47CF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9 (26.1, 4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BE63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658F7B4F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8261B1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B11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2 (472, 245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DD5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1 (363, 189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3890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C33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5 (374, 153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B7DD6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243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6 (256, 202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A1DA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59352E06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A6D06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56B8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7 (38.8, 7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AE68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2 (33.3, 60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B4DC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442C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7 (32.9, 56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2CAF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2786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1 (39.0, 6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199C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5BD384EB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3880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507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5 (570, 35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2D8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8 (659, 355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0CA25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945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1 (775, 206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F09D2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AC3C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1 (516, 273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C6846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71748E0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C9F091B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C2D339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8 (65.0, 88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D20049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8 (63.8, 8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05CD03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3AC08F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8 (64.3, 89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9E1072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28DB728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5 (68.8, 89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5C664D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8D6E362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435378C4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G implant (n=47)</w:t>
            </w:r>
          </w:p>
        </w:tc>
        <w:tc>
          <w:tcPr>
            <w:tcW w:w="1493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C44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BAA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C7C1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1A65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60F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221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C81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4C1C2C65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EAB6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 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263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4 (563, 35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5E4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 (1208, 31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BAB1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08E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8 (647, 23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4D88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F09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1 (662, 24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598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</w:t>
            </w:r>
          </w:p>
        </w:tc>
      </w:tr>
      <w:tr w:rsidR="0008183C" w:rsidRPr="004B3023" w14:paraId="29204833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0050A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E55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6 (25.6, 42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22B7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2 (29.4, 47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A87F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FE49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2 (25.6, 47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26BA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8888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5 (32.4, 50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9CED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</w:tr>
      <w:tr w:rsidR="0008183C" w:rsidRPr="004B3023" w14:paraId="11A74611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E946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54D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6 (340, 165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4CE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2 (374, 165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EBAC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0AE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3 (269, 149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CE48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825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6 (368, 143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B79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3</w:t>
            </w:r>
          </w:p>
        </w:tc>
      </w:tr>
      <w:tr w:rsidR="0008183C" w:rsidRPr="004B3023" w14:paraId="28A0C23B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7AE79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D4FE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8 (38.0, 7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FBCC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4 (34.9, 62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A8A1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0861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5 (44.3, 70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53C9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1EF4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2 (45.1, 75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4634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2</w:t>
            </w:r>
          </w:p>
        </w:tc>
      </w:tr>
      <w:tr w:rsidR="0008183C" w:rsidRPr="004B3023" w14:paraId="35C3F2BC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481073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DC6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5 (407, 239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1FF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9 (640, 230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5E9B7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7E9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0 (505, 184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C463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BAF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9 (547, 170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590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53691D22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3943D3D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A21B14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 (71.7, 90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99A94A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 (65.7, 88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A46D7B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ACE4EB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 (69.7, 93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67AF78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1AFEB5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1 (74.4, 91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4E57FE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</w:p>
        </w:tc>
      </w:tr>
      <w:tr w:rsidR="0008183C" w:rsidRPr="004B3023" w14:paraId="7A7F1CE4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028F7520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-IUD (n=45)</w:t>
            </w:r>
          </w:p>
        </w:tc>
        <w:tc>
          <w:tcPr>
            <w:tcW w:w="1493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02F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F23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A22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EC1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CE6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41C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5F6E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30FB2E93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5095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 #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6AC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9 (416, 34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178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2 (1177, 51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871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F49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08 (898, 30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150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952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5 (776, 38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748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7B951878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67FB7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3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E6B4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7 (25.6, 49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76D0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9 (24.7, 38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EBE6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B178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2 (19.7, 36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1DF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5DF5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 (25.6, 41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6CC3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</w:p>
        </w:tc>
      </w:tr>
      <w:tr w:rsidR="0008183C" w:rsidRPr="004B3023" w14:paraId="20F0759E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D8A02B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4CB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7 (176, 210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D49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4 (538, 20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735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11C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4 (468, 158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A496B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7F19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4 (356, 171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A77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</w:tr>
      <w:tr w:rsidR="0008183C" w:rsidRPr="004B3023" w14:paraId="6AE1AA16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CE087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E626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 (41.4, 64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0D3B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4 (25.1, 5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7015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AB1E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3 (37.8, 67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8DD1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D5945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8 (32.7, 63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8AC2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</w:t>
            </w:r>
          </w:p>
        </w:tc>
      </w:tr>
      <w:tr w:rsidR="0008183C" w:rsidRPr="004B3023" w14:paraId="05FFC8F0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46FE3B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 #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21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4 (293, 218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413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0 (932, 401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E8B0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DC3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2 (780, 253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05252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876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0 (55, 29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AA81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562F7D7B" w14:textId="77777777" w:rsidTr="003F2D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40CC4A59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   % (of CD4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84D03C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8 (65.4, 84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D970C7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3 (62.9, 8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6C6E29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6EE8F4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8 (67.3, 89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38FB258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15DC8A3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2 (62.1, 8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48ADFF7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</w:tbl>
    <w:p w14:paraId="76EDC96C" w14:textId="77777777" w:rsidR="0008183C" w:rsidRPr="004B3023" w:rsidRDefault="0008183C" w:rsidP="0008183C">
      <w:pPr>
        <w:ind w:left="-634" w:right="-54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Data are displayed as median (interquartile range)</w:t>
      </w:r>
    </w:p>
    <w:p w14:paraId="1B552A19" w14:textId="77777777" w:rsidR="0008183C" w:rsidRPr="004B3023" w:rsidRDefault="0008183C" w:rsidP="0008183C">
      <w:pPr>
        <w:ind w:left="-634" w:right="-54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* Represents nadir serum concentration as sampling was immediately prior to next dosing</w:t>
      </w:r>
    </w:p>
    <w:p w14:paraId="2D3CD048" w14:textId="34B0E976" w:rsidR="0008183C" w:rsidRPr="004B3023" w:rsidRDefault="0008183C" w:rsidP="0008183C">
      <w:pPr>
        <w:ind w:left="-634" w:right="-54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DMPA=depot medroxyprogesterone acetate; Net-</w:t>
      </w:r>
      <w:proofErr w:type="spellStart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En</w:t>
      </w:r>
      <w:proofErr w:type="spellEnd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=norethisterone enanthate; MPA/E</w:t>
      </w:r>
      <w:r w:rsidR="00472795"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=medroxyprogesterone acetate and estradiol</w:t>
      </w:r>
      <w:r w:rsidR="00472795"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pionate</w:t>
      </w: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; LNG=levonorgestrel; ENG=</w:t>
      </w:r>
      <w:proofErr w:type="spellStart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etonogestrel</w:t>
      </w:r>
      <w:proofErr w:type="spellEnd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; Cu-IUD=copper intrauterine device</w:t>
      </w:r>
    </w:p>
    <w:p w14:paraId="110F33C6" w14:textId="77777777" w:rsidR="0008183C" w:rsidRPr="004B3023" w:rsidRDefault="0008183C" w:rsidP="0008183C">
      <w:pPr>
        <w:ind w:left="-634" w:right="-54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eastAsia="MS Mincho" w:hAnsi="Times New Roman" w:cs="Times New Roman"/>
          <w:i/>
          <w:color w:val="000000" w:themeColor="text1"/>
          <w:sz w:val="20"/>
          <w:szCs w:val="20"/>
        </w:rPr>
        <w:t>P</w:t>
      </w:r>
      <w:r w:rsidRPr="004B3023">
        <w:rPr>
          <w:rFonts w:ascii="Times New Roman" w:eastAsia="MS Mincho" w:hAnsi="Times New Roman" w:cs="Times New Roman"/>
          <w:iCs/>
          <w:color w:val="000000" w:themeColor="text1"/>
          <w:sz w:val="20"/>
          <w:szCs w:val="20"/>
        </w:rPr>
        <w:t>-values</w:t>
      </w:r>
      <w:r w:rsidRPr="004B3023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 from </w:t>
      </w: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lcoxon signed-rank test comparing baseline (prior to contraceptive initiation) to follow-up 30, 90, and 180 days after initiation and continuous use of contraceptive; </w:t>
      </w:r>
      <w:r w:rsidRPr="004B302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B3023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-values</w:t>
      </w: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using the Holm-Bonferroni multiple test procedure</w:t>
      </w:r>
    </w:p>
    <w:p w14:paraId="0F41EFB3" w14:textId="77777777" w:rsidR="0008183C" w:rsidRPr="004B3023" w:rsidRDefault="0008183C" w:rsidP="0008183C">
      <w:pPr>
        <w:ind w:left="-1080"/>
        <w:rPr>
          <w:iCs/>
          <w:color w:val="000000" w:themeColor="text1"/>
          <w:sz w:val="20"/>
          <w:szCs w:val="20"/>
        </w:rPr>
      </w:pPr>
    </w:p>
    <w:p w14:paraId="6F95656A" w14:textId="77777777" w:rsidR="0008183C" w:rsidRPr="004B3023" w:rsidRDefault="0008183C" w:rsidP="0008183C">
      <w:pPr>
        <w:ind w:left="-1080"/>
        <w:rPr>
          <w:iCs/>
          <w:color w:val="000000" w:themeColor="text1"/>
          <w:sz w:val="20"/>
          <w:szCs w:val="20"/>
        </w:rPr>
      </w:pPr>
    </w:p>
    <w:p w14:paraId="516086F9" w14:textId="77777777" w:rsidR="0008183C" w:rsidRPr="004B3023" w:rsidRDefault="0008183C" w:rsidP="0008183C">
      <w:pPr>
        <w:ind w:left="-1080"/>
        <w:rPr>
          <w:iCs/>
          <w:color w:val="000000" w:themeColor="text1"/>
          <w:sz w:val="20"/>
          <w:szCs w:val="20"/>
        </w:rPr>
      </w:pPr>
    </w:p>
    <w:p w14:paraId="7F26D4D9" w14:textId="77777777" w:rsidR="0008183C" w:rsidRPr="004B3023" w:rsidRDefault="0008183C" w:rsidP="0008183C">
      <w:pPr>
        <w:ind w:left="-1080"/>
        <w:rPr>
          <w:iCs/>
          <w:color w:val="000000" w:themeColor="text1"/>
          <w:sz w:val="20"/>
          <w:szCs w:val="20"/>
        </w:rPr>
      </w:pPr>
    </w:p>
    <w:p w14:paraId="0FC0733C" w14:textId="77777777" w:rsidR="0008183C" w:rsidRPr="004B3023" w:rsidRDefault="0008183C" w:rsidP="0008183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65117593" w14:textId="58E1EF1D" w:rsidR="0008183C" w:rsidRPr="004B3023" w:rsidRDefault="0008183C" w:rsidP="0008183C">
      <w:pPr>
        <w:spacing w:after="120"/>
        <w:ind w:left="-63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A.2. Median peripheral blood mononuclear cell (PBMC) numbers (#) at each study visit</w:t>
      </w:r>
    </w:p>
    <w:tbl>
      <w:tblPr>
        <w:tblStyle w:val="GridTable4"/>
        <w:tblW w:w="10810" w:type="dxa"/>
        <w:tblInd w:w="-635" w:type="dxa"/>
        <w:tblLook w:val="06A0" w:firstRow="1" w:lastRow="0" w:firstColumn="1" w:lastColumn="0" w:noHBand="1" w:noVBand="1"/>
      </w:tblPr>
      <w:tblGrid>
        <w:gridCol w:w="1625"/>
        <w:gridCol w:w="1710"/>
        <w:gridCol w:w="1710"/>
        <w:gridCol w:w="810"/>
        <w:gridCol w:w="1710"/>
        <w:gridCol w:w="725"/>
        <w:gridCol w:w="1710"/>
        <w:gridCol w:w="810"/>
      </w:tblGrid>
      <w:tr w:rsidR="0008183C" w:rsidRPr="004B3023" w14:paraId="58417E25" w14:textId="77777777" w:rsidTr="003D2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</w:tcBorders>
            <w:shd w:val="clear" w:color="auto" w:fill="auto"/>
          </w:tcPr>
          <w:p w14:paraId="69D86BC1" w14:textId="77777777" w:rsidR="0008183C" w:rsidRPr="004B3023" w:rsidRDefault="0008183C" w:rsidP="003D21D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2EAAC5C6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seline</w:t>
            </w:r>
          </w:p>
        </w:tc>
        <w:tc>
          <w:tcPr>
            <w:tcW w:w="17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6871FDAA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days</w:t>
            </w:r>
          </w:p>
        </w:tc>
        <w:tc>
          <w:tcPr>
            <w:tcW w:w="8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781D608F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1A0E4D2E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 days</w:t>
            </w:r>
          </w:p>
        </w:tc>
        <w:tc>
          <w:tcPr>
            <w:tcW w:w="725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31B3A1AC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710" w:type="dxa"/>
            <w:tcBorders>
              <w:top w:val="nil"/>
              <w:bottom w:val="single" w:sz="24" w:space="0" w:color="666666" w:themeColor="text1" w:themeTint="99"/>
            </w:tcBorders>
            <w:shd w:val="clear" w:color="auto" w:fill="auto"/>
            <w:vAlign w:val="center"/>
          </w:tcPr>
          <w:p w14:paraId="534E13A8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 days</w:t>
            </w:r>
          </w:p>
        </w:tc>
        <w:tc>
          <w:tcPr>
            <w:tcW w:w="810" w:type="dxa"/>
            <w:tcBorders>
              <w:top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554FB81" w14:textId="77777777" w:rsidR="0008183C" w:rsidRPr="004B3023" w:rsidRDefault="0008183C" w:rsidP="003D21D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08183C" w:rsidRPr="004B3023" w14:paraId="7AB9A332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63913C10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PA (n=38)</w:t>
            </w: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1DD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857E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1816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0F2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71B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E50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100D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2B88412F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C1BB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F3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581 (49721, 644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399A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928 (49250, 642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E7E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2025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188 (48824, 6556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049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F7E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718 (50656, 660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846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46DB0F08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7E05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4466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8 (2060, 364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CD4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8 (2326, 42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4AA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0C58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36 (2387, 466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77B8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9D03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2 (1908, 419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AB5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B266649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8B5C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200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5 (1644, 38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7F9E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54 (1838, 38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81C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0D8D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8 (1923, 447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FF5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09D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7 (1493, 286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4C2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3C6ECBC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CA9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E2AE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13 (22929, 346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3D6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65 (23429, 334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6FD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FDB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74 (23342, 3510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5BC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47B8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80 (23432, 337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8CE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9</w:t>
            </w:r>
          </w:p>
        </w:tc>
      </w:tr>
      <w:tr w:rsidR="0008183C" w:rsidRPr="004B3023" w14:paraId="32675401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CFC0C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0EE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5 (2062, 40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BD1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10 (2034, 46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D6E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6BB3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52 (1976, 498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9ED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1AB7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6 (1850, 45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D1A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A997663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7DC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5BA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54 (1300, 228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92B1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4 (1349, 22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7F2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CF6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9 (1208, 265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0F3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A40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53 (1226, 18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FA5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19AE59AD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C5F7B1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60149D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08 (8428, 146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0A7A90F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16 (10062, 1558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1B179DE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412A3A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6 (8626, 18609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0A1C2E1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6219AB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86 (8338, 1190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23A82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14C06707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50B2F327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t-</w:t>
            </w:r>
            <w:proofErr w:type="spellStart"/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</w:t>
            </w:r>
            <w:proofErr w:type="spellEnd"/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41)</w:t>
            </w: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FD9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EB8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C4D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A4F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2029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A9F3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EA8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30636171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3D4D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90E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24 (49216, 6108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5F21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074 (50761, 626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66C2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B6D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852 (46645, 6093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239E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514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747 (47789, 586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7AF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53D6F6C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097C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C74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19 (1918, 42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5BC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8 (1640, 35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42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B0F5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70 (2654, 457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04F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91A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53 (2652, 37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4F73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</w:t>
            </w:r>
          </w:p>
        </w:tc>
      </w:tr>
      <w:tr w:rsidR="0008183C" w:rsidRPr="004B3023" w14:paraId="28FD0E91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845AC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9D3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7 (1378, 33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31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3 (1634, 40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335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793E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34 (1766, 377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1019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07E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4 (1576, 31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A01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8D2B34F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9397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EC33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14 (24330, 347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34FF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713 (23822, 343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D22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318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76 (24032, 3500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2C7D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93FE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86 (25214, 338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33C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ACFD93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58DA8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231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8 (1922, 39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515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0 (1881, 41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7FF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1651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64 (2318, 536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01F1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7E6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40 (2638, 45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39B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</w:t>
            </w:r>
          </w:p>
        </w:tc>
      </w:tr>
      <w:tr w:rsidR="0008183C" w:rsidRPr="004B3023" w14:paraId="0BA89250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D654D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360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64 (1249, 21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8A7F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2 (1170, 225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B1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CD5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4 (1188, 228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416D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E115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36 (1426, 21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6C5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6</w:t>
            </w:r>
          </w:p>
        </w:tc>
      </w:tr>
      <w:tr w:rsidR="0008183C" w:rsidRPr="004B3023" w14:paraId="1B0BA7EE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D01C3D4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27C281C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85 (8310, 1925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6BF92FA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66 (10920, 2208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1A6897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CF3711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50 (8803, 19622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2247672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284D730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1092 (7201, 14130)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3E4292E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</w:tr>
      <w:tr w:rsidR="0008183C" w:rsidRPr="004B3023" w14:paraId="22F8729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2936056B" w14:textId="62F7C235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A/E</w:t>
            </w:r>
            <w:r w:rsidR="00472795"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n=36)</w:t>
            </w: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96F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D507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2EC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A04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329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A06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39D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7868BCBD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17B4D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40E6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000 (49969, 599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8EE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959 (45856, 622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7AA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9DD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352 (49243, 6121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77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87D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894 (50372, 620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35D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9646070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DA8FA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7B9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19 (2336, 45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A0C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6 (1300, 43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AF9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FFD6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70 (2486, 457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8B99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5EF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96 (2700, 41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C8B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</w:t>
            </w:r>
          </w:p>
        </w:tc>
      </w:tr>
      <w:tr w:rsidR="0008183C" w:rsidRPr="004B3023" w14:paraId="4B11DAEA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46C8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32CB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96 (1453, 32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180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2 (1983, 38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24A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D96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4 (1457, 271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197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CA0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0 (1475, 31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5F41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0AFFEAE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249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A39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018 (24196, 336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EA2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30 (25078, 365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E03B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F8D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409 (24222, 3384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57F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114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94 (24438, 332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832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3268D30C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23B1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805E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47 (2072, 46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76F7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2 (1788, 47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294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5C0A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38 (2144, 511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D303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B4D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0 (2226, 48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E73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BAF0B15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3CB6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0BA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15 (1095, 21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6D11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72 (1330, 23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68C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E78C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5 (1181, 226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6C1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DF4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4 (1274, 20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9E18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63F195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5490043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0C9C102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70 (7088, 1882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A24DE9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53 (9322, 1929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37D388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05EF5B4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91 (8757, 17123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4A8E904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A41146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74 (6852, 172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DB8D13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</w:p>
        </w:tc>
      </w:tr>
      <w:tr w:rsidR="0008183C" w:rsidRPr="004B3023" w14:paraId="2C53BF4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3DBC5A87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G implant (n=43)</w:t>
            </w: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B5C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3B4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3F6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FF8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9ED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15F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9FD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5C412972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5EF7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DDE7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583 (45628, 596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E9B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187 (46524, 604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64A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491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543 (46586, 5931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873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1C7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158 (48889, 638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750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D67B6D8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FDD5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63A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9 (2205, 373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3DA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5 (1682, 40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4116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8A6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7 (2219, 398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D0D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654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6 (1922, 46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617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664EB73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E35F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81E3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67 (1453, 33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CF32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85 (2140, 34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4B8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1EC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5 (1202, 308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F89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633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7 (1508, 32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D41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715C2623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53E0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37B9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93 (27420, 3649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900B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57 (28408, 378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0A1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717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369 (25346, 3492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BD2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9C82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624 (27431, 367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50F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9367CF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00A11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F2A0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79 (2239, 627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587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5 (2301, 57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763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429A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99 (2243, 562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DB7B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CF9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37 (2769, 57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19A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17A680C6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56415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244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8 (919, 20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05B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7 (1188, 24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A16F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03D3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9 (990, 237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B93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5B40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1 (1241, 27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CDA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3</w:t>
            </w:r>
          </w:p>
        </w:tc>
      </w:tr>
      <w:tr w:rsidR="0008183C" w:rsidRPr="004B3023" w14:paraId="3FC02C29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69A6DE21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41A48CA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34 (7387, 1761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60B4B56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77 (7976, 1486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0F9F853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5C53D5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63 (9210, 16758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2ACEB6E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74A96D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20 (8575, 163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389FD1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7</w:t>
            </w:r>
          </w:p>
        </w:tc>
      </w:tr>
      <w:tr w:rsidR="0008183C" w:rsidRPr="004B3023" w14:paraId="4781E353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4A6AE694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G implant (n=47)</w:t>
            </w: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92C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F1E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BAB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6EE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4F8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577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3CC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37ACB153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C2DD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27EB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828 (49705, 638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3F19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364 (48181, 627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45A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7184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619 (46632, 6218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BB0D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04E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182 (48980, 626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52C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74D0960E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A1DA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D2D3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80 (2651, 430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B9A8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56 (1932, 45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EBE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E0C5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74 (2132, 546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BE5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CE4C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58 (2583, 47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D24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9</w:t>
            </w:r>
          </w:p>
        </w:tc>
      </w:tr>
      <w:tr w:rsidR="0008183C" w:rsidRPr="004B3023" w14:paraId="2A23A47A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99F62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435A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48 (1690, 32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840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5 (1373, 31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54B4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90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65 (1632, 349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76C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104D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09 (1829, 33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4782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C2A3408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9AA79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DA8B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72 (22499, 329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512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431 (23497, 346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7F2C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479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447 (22413, 3441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CEFA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EA0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56 (23166, 327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CFA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5FC2374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BBC5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25C7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21 (2133, 42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252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35 (2212, 51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A82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2A97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90 (2093, 570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D26C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AE1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07 (2302, 48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FC2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023D8D0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01648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3A06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8 (1004, 19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280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9 (995, 19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516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095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8 (1030, 202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7E2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EB50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21 (1245, 228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46F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5</w:t>
            </w:r>
          </w:p>
        </w:tc>
      </w:tr>
      <w:tr w:rsidR="0008183C" w:rsidRPr="004B3023" w14:paraId="7BFFA4C4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A415DEE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38BD606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83 (7940, 1586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5428620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56 (7225, 174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2C46789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268E34D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641 (9506, 1923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388D139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17353D4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96 (9507, 173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707CBA3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6AE5BAAE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</w:tcPr>
          <w:p w14:paraId="1960F19C" w14:textId="77777777" w:rsidR="0008183C" w:rsidRPr="004B3023" w:rsidRDefault="0008183C" w:rsidP="003F2D3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-IUD (n=45)</w:t>
            </w: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B1A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640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21A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FDF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83DE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8C9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24" w:space="0" w:color="666666" w:themeColor="text1" w:themeTint="99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C6F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8183C" w:rsidRPr="004B3023" w14:paraId="3A1A46E4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88B8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B6B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627 (49617, 630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42F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896 (50466, 637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490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DC9F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427 (49958, 6304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AB6D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3E5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370 (51671, 616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0FC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29EB943F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E6243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C581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92 (2170, 41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3E1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3 (2122, 41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3748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A7B7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7 (2394, 444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74C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DC91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66 (2670, 424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6C4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3D106BEB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2EE0E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37FA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85 (2010, 33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4169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64 (1590, 35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3CE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43D9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11 (1588, 398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85D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6EF1A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16 (1802, 35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B78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061BC807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8E0DA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D3C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97 (25454, 356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39AF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540 (25281, 376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E31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B9C0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014 (24834, 35191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F72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09AE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61 (24562, 332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A208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</w:t>
            </w:r>
          </w:p>
        </w:tc>
      </w:tr>
      <w:tr w:rsidR="0008183C" w:rsidRPr="004B3023" w14:paraId="3B2BB346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57414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C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324AC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79 (2354, 39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824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5 (2215, 44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7C3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311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6 (2252, 519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CA11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ED6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29 (2520, 20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72BD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</w:tr>
      <w:tr w:rsidR="0008183C" w:rsidRPr="004B3023" w14:paraId="1B8E2837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4C83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CD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90D6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7 (1270, 204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79F7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69 (1258, 23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BAE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0A59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1 (1158, 203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F63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E281E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5 (1166, 20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F11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1</w:t>
            </w:r>
          </w:p>
        </w:tc>
      </w:tr>
      <w:tr w:rsidR="0008183C" w:rsidRPr="004B3023" w14:paraId="0749FCFD" w14:textId="77777777" w:rsidTr="003D21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37A9964E" w14:textId="77777777" w:rsidR="0008183C" w:rsidRPr="004B3023" w:rsidRDefault="0008183C" w:rsidP="003F2D36">
            <w:pPr>
              <w:ind w:left="288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11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7FF7FD62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44 (9311, 176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67C08AA4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70 (9886, 1994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6093A119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1A982F06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85 (9720, 21975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5B50C515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</w:tcPr>
          <w:p w14:paraId="44A5908B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98 (8394, 165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666666" w:themeColor="text1" w:themeTint="99"/>
              <w:right w:val="nil"/>
            </w:tcBorders>
            <w:shd w:val="clear" w:color="auto" w:fill="auto"/>
            <w:vAlign w:val="center"/>
          </w:tcPr>
          <w:p w14:paraId="1EA6FD23" w14:textId="77777777" w:rsidR="0008183C" w:rsidRPr="004B3023" w:rsidRDefault="0008183C" w:rsidP="003F2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302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6</w:t>
            </w:r>
          </w:p>
        </w:tc>
      </w:tr>
    </w:tbl>
    <w:p w14:paraId="3C7B1E26" w14:textId="77777777" w:rsidR="0008183C" w:rsidRPr="004B3023" w:rsidRDefault="0008183C" w:rsidP="0008183C">
      <w:pPr>
        <w:ind w:left="-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Data are displayed as median (interquartile range)</w:t>
      </w:r>
    </w:p>
    <w:p w14:paraId="5A406009" w14:textId="77777777" w:rsidR="0008183C" w:rsidRPr="004B3023" w:rsidRDefault="0008183C" w:rsidP="0008183C">
      <w:pPr>
        <w:ind w:left="-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*Represents nadir serum concentration as sampling was immediately prior to next dosing</w:t>
      </w:r>
    </w:p>
    <w:p w14:paraId="72B11701" w14:textId="660869CD" w:rsidR="0008183C" w:rsidRPr="004B3023" w:rsidRDefault="0008183C" w:rsidP="0008183C">
      <w:pPr>
        <w:ind w:left="-6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DMPA=depot medroxyprogesterone acetate; Net-</w:t>
      </w:r>
      <w:proofErr w:type="spellStart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En</w:t>
      </w:r>
      <w:proofErr w:type="spellEnd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=norethisterone enanthate; MPA/E</w:t>
      </w:r>
      <w:r w:rsidR="00472795"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=medroxyprogesterone acetate and estradiol</w:t>
      </w:r>
      <w:r w:rsidR="00472795"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ypionate</w:t>
      </w:r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; LNG=levonorgestrel; ENG=</w:t>
      </w:r>
      <w:proofErr w:type="spellStart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etonogestrel</w:t>
      </w:r>
      <w:proofErr w:type="spellEnd"/>
      <w:r w:rsidRPr="004B3023">
        <w:rPr>
          <w:rFonts w:ascii="Times New Roman" w:hAnsi="Times New Roman" w:cs="Times New Roman"/>
          <w:color w:val="000000" w:themeColor="text1"/>
          <w:sz w:val="20"/>
          <w:szCs w:val="20"/>
        </w:rPr>
        <w:t>; Cu-IUD=copper intrauterine device</w:t>
      </w:r>
    </w:p>
    <w:p w14:paraId="0ECC641F" w14:textId="77777777" w:rsidR="0008183C" w:rsidRPr="004B3023" w:rsidRDefault="0008183C" w:rsidP="0008183C">
      <w:pPr>
        <w:ind w:left="-630" w:right="-27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4B3023">
        <w:rPr>
          <w:rFonts w:ascii="Times New Roman" w:eastAsia="MS Mincho" w:hAnsi="Times New Roman" w:cs="Times New Roman"/>
          <w:i/>
          <w:color w:val="000000" w:themeColor="text1"/>
          <w:sz w:val="20"/>
          <w:szCs w:val="20"/>
        </w:rPr>
        <w:t>P</w:t>
      </w:r>
      <w:r w:rsidRPr="004B3023">
        <w:rPr>
          <w:rFonts w:ascii="Times New Roman" w:eastAsia="MS Mincho" w:hAnsi="Times New Roman" w:cs="Times New Roman"/>
          <w:iCs/>
          <w:color w:val="000000" w:themeColor="text1"/>
          <w:sz w:val="20"/>
          <w:szCs w:val="20"/>
        </w:rPr>
        <w:t>-values</w:t>
      </w:r>
      <w:r w:rsidRPr="004B3023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 from </w:t>
      </w:r>
      <w:r w:rsidRPr="004B30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Wilcoxon signed-rank test comparing baseline (prior to contraceptive initiation) to follow-up 30, 90, and 180 days after initiation and continuous use of contraceptive; </w:t>
      </w:r>
      <w:r w:rsidRPr="004B3023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</w:rPr>
        <w:t>P</w:t>
      </w:r>
      <w:r w:rsidRPr="004B3023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-values</w:t>
      </w:r>
      <w:r w:rsidRPr="004B302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djusted using the Holm-Bonferroni multiple test procedure</w:t>
      </w:r>
    </w:p>
    <w:p w14:paraId="4B907041" w14:textId="18ACC96C" w:rsidR="00EE5DDE" w:rsidRPr="004B3023" w:rsidRDefault="00EE5DDE" w:rsidP="007D325B">
      <w:pPr>
        <w:rPr>
          <w:color w:val="000000" w:themeColor="text1"/>
        </w:rPr>
      </w:pPr>
    </w:p>
    <w:sectPr w:rsidR="00EE5DDE" w:rsidRPr="004B3023" w:rsidSect="003D2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4" type="#_x0000_t75" style="width:23.15pt;height:16.95pt;visibility:visible;mso-wrap-style:squar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7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88"/>
    <w:rsid w:val="0008183C"/>
    <w:rsid w:val="000D3560"/>
    <w:rsid w:val="003D21D1"/>
    <w:rsid w:val="003F2D36"/>
    <w:rsid w:val="00472795"/>
    <w:rsid w:val="004B3023"/>
    <w:rsid w:val="005B66C0"/>
    <w:rsid w:val="007D325B"/>
    <w:rsid w:val="0083221C"/>
    <w:rsid w:val="00993AA7"/>
    <w:rsid w:val="00B04888"/>
    <w:rsid w:val="00CB0F12"/>
    <w:rsid w:val="00ED4BA0"/>
    <w:rsid w:val="00EE5DDE"/>
    <w:rsid w:val="00F1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36222"/>
  <w15:chartTrackingRefBased/>
  <w15:docId w15:val="{21A48D88-11E7-6744-BDE9-38F6C95E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18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8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83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48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8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183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83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83C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ListParagraph">
    <w:name w:val="List Paragraph"/>
    <w:basedOn w:val="Normal"/>
    <w:uiPriority w:val="34"/>
    <w:qFormat/>
    <w:rsid w:val="0008183C"/>
    <w:pPr>
      <w:spacing w:after="200" w:line="276" w:lineRule="auto"/>
      <w:ind w:left="720"/>
      <w:contextualSpacing/>
    </w:pPr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08183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08183C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183C"/>
    <w:pPr>
      <w:spacing w:after="200"/>
    </w:pPr>
    <w:rPr>
      <w:rFonts w:eastAsiaTheme="minorEastAsia"/>
      <w:b/>
      <w:bCs/>
      <w:color w:val="4472C4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08183C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08183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rsid w:val="0008183C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08183C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08183C"/>
    <w:rPr>
      <w:rFonts w:ascii="Times New Roman" w:eastAsia="Times New Roman" w:hAnsi="Times New Roman" w:cs="Times New Roman"/>
    </w:rPr>
  </w:style>
  <w:style w:type="table" w:customStyle="1" w:styleId="LightShading2">
    <w:name w:val="Light Shading2"/>
    <w:basedOn w:val="TableNormal"/>
    <w:uiPriority w:val="60"/>
    <w:rsid w:val="0008183C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08183C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08183C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8183C"/>
    <w:pPr>
      <w:tabs>
        <w:tab w:val="center" w:pos="4680"/>
        <w:tab w:val="right" w:pos="9360"/>
      </w:tabs>
    </w:pPr>
    <w:rPr>
      <w:rFonts w:eastAsiaTheme="minorEastAsia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8183C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83C"/>
    <w:pPr>
      <w:tabs>
        <w:tab w:val="center" w:pos="4680"/>
        <w:tab w:val="right" w:pos="9360"/>
      </w:tabs>
    </w:pPr>
    <w:rPr>
      <w:rFonts w:eastAsiaTheme="minorEastAsi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8183C"/>
    <w:rPr>
      <w:rFonts w:eastAsiaTheme="minorEastAsia"/>
      <w:sz w:val="22"/>
      <w:szCs w:val="22"/>
    </w:rPr>
  </w:style>
  <w:style w:type="table" w:styleId="ColorfulList-Accent1">
    <w:name w:val="Colorful List Accent 1"/>
    <w:basedOn w:val="TableNormal"/>
    <w:uiPriority w:val="72"/>
    <w:rsid w:val="0008183C"/>
    <w:rPr>
      <w:rFonts w:eastAsiaTheme="minorEastAsia"/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08183C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08183C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08183C"/>
    <w:rPr>
      <w:rFonts w:eastAsiaTheme="minorEastAsia"/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08183C"/>
    <w:rPr>
      <w:rFonts w:eastAsiaTheme="minorEastAsia"/>
      <w:color w:val="000000" w:themeColor="text1"/>
      <w:sz w:val="22"/>
      <w:szCs w:val="22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08183C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8183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81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83C"/>
    <w:pPr>
      <w:spacing w:after="20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83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83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183C"/>
  </w:style>
  <w:style w:type="character" w:styleId="FollowedHyperlink">
    <w:name w:val="FollowedHyperlink"/>
    <w:basedOn w:val="DefaultParagraphFont"/>
    <w:uiPriority w:val="99"/>
    <w:semiHidden/>
    <w:unhideWhenUsed/>
    <w:rsid w:val="0008183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183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8183C"/>
    <w:pPr>
      <w:tabs>
        <w:tab w:val="left" w:pos="500"/>
      </w:tabs>
      <w:spacing w:after="240"/>
      <w:ind w:left="504" w:hanging="504"/>
    </w:pPr>
    <w:rPr>
      <w:rFonts w:eastAsiaTheme="minorEastAsia"/>
      <w:sz w:val="22"/>
      <w:szCs w:val="22"/>
    </w:rPr>
  </w:style>
  <w:style w:type="table" w:styleId="GridTable4">
    <w:name w:val="Grid Table 4"/>
    <w:basedOn w:val="TableNormal"/>
    <w:uiPriority w:val="49"/>
    <w:rsid w:val="0008183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6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lles, Sharon (MD)</dc:creator>
  <cp:keywords/>
  <dc:description/>
  <cp:lastModifiedBy>Achilles, Sharon (MD)</cp:lastModifiedBy>
  <cp:revision>2</cp:revision>
  <dcterms:created xsi:type="dcterms:W3CDTF">2020-02-19T16:10:00Z</dcterms:created>
  <dcterms:modified xsi:type="dcterms:W3CDTF">2020-02-19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19-11-19T23:12:2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6ed453e-a68a-4a80-8c1d-00007b311f45</vt:lpwstr>
  </property>
  <property fmtid="{D5CDD505-2E9C-101B-9397-08002B2CF9AE}" pid="8" name="MSIP_Label_5e4b1be8-281e-475d-98b0-21c3457e5a46_ContentBits">
    <vt:lpwstr>0</vt:lpwstr>
  </property>
</Properties>
</file>